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  <w:b/>
        </w:rPr>
        <w:t>Table S3.</w:t>
      </w:r>
      <w:r>
        <w:rPr>
          <w:rFonts w:cs="Times New Roman"/>
        </w:rPr>
        <w:t xml:space="preserve"> TRIMM results for I-CL/P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51"/>
        <w:gridCol w:w="1461"/>
        <w:gridCol w:w="1817"/>
        <w:gridCol w:w="1838"/>
        <w:gridCol w:w="1895"/>
      </w:tblGrid>
      <w:tr>
        <w:trPr>
          <w:trHeight w:val="645" w:hRule="atLeast"/>
        </w:trPr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Chromosom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 xml:space="preserve">Gene ID </w:t>
            </w:r>
            <w:r>
              <w:rPr>
                <w:rFonts w:cs="Times New Roman"/>
                <w:vertAlign w:val="superscript"/>
                <w:lang w:eastAsia="zh-CN"/>
              </w:rPr>
              <w:t>a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Number of SNPs</w:t>
            </w:r>
          </w:p>
        </w:tc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 xml:space="preserve">Norway I-CL/P p-value </w:t>
            </w:r>
            <w:r>
              <w:rPr>
                <w:rFonts w:cs="Times New Roman"/>
                <w:vertAlign w:val="superscript"/>
                <w:lang w:eastAsia="zh-CN"/>
              </w:rPr>
              <w:t>b</w:t>
            </w:r>
          </w:p>
        </w:tc>
        <w:tc>
          <w:tcPr>
            <w:tcW w:w="18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Denmark I-CL/P p-value</w:t>
            </w:r>
            <w:r>
              <w:rPr>
                <w:rFonts w:cs="Times New Roman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Fisher-combined p-values</w:t>
            </w:r>
            <w:r>
              <w:rPr>
                <w:rFonts w:cs="Times New Roman"/>
                <w:vertAlign w:val="superscript"/>
                <w:lang w:eastAsia="zh-CN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  <w:lang w:eastAsia="zh-CN"/>
              </w:rPr>
              <w:t>IRF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90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0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MTR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6170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3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756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TGFB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72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324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46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CYP1B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85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822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789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DLX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5204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1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48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MTHFD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074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1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967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CTNNB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78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50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224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EVI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64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79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01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GF1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10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0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95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RYK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4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268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50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TP6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6433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5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322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WNT5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33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95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105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ADH1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27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212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06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  <w:lang w:eastAsia="zh-CN"/>
              </w:rPr>
              <w:t>ADH1C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85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5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15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ADH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3520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8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717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ADH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8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140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19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GFR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4870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20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77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MSX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93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5440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18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PDGFR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84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47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87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DSP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3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525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890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TWIST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6872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2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788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NAT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88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4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86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BARX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04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882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239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OXE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928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3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29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VCL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51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548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95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APOA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25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96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74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DHCR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67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288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587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OLR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3582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50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74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TNNT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70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8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49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PTPN1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70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750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53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SOX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99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53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9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CHES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674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2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723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JAG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82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67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887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XRCC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92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554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050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FZD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2171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70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44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HOXB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84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797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085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TBX2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39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981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651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XRCC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227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5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12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AHCY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405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716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1318</w:t>
            </w:r>
          </w:p>
        </w:tc>
      </w:tr>
      <w:tr>
        <w:trPr>
          <w:trHeight w:val="31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JAG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94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645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0674</w:t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22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  <w:lang w:eastAsia="zh-CN"/>
              </w:rPr>
              <w:t>CYP2D6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026</w:t>
            </w:r>
          </w:p>
        </w:tc>
        <w:tc>
          <w:tcPr>
            <w:tcW w:w="18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0.7255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lang w:eastAsia="zh-CN"/>
              </w:rPr>
              <w:t>0.0137</w:t>
            </w:r>
          </w:p>
        </w:tc>
      </w:tr>
    </w:tbl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Gene ID from NCBI Entrez Gene. Genes associated in both samples are boldfaced.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b</w:t>
      </w:r>
      <w:r>
        <w:rPr/>
        <w:t xml:space="preserve"> P-values ≤ 0.05 are boldfaced (the Fisher-combined p-values have not been Bonferroni-corrected).  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  <w:r>
                      <w:rPr>
                        <w:rStyle w:val="PageNumber"/>
                        <w:rFonts w:cs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Arial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VisitedInternetLink">
    <w:name w:val="FollowedHyperlink"/>
    <w:basedOn w:val="Standardskriftforavsnitt"/>
    <w:rPr>
      <w:color w:val="800080"/>
      <w:u w:val="single"/>
    </w:rPr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2:16:00Z</dcterms:created>
  <dc:creator>Anil Jugessur</dc:creator>
  <dc:description/>
  <cp:keywords/>
  <dc:language>en-US</dc:language>
  <cp:lastModifiedBy>Anil Jugessur</cp:lastModifiedBy>
  <dcterms:modified xsi:type="dcterms:W3CDTF">2009-04-07T02:16:00Z</dcterms:modified>
  <cp:revision>2</cp:revision>
  <dc:subject/>
  <dc:title>Gene Name</dc:title>
</cp:coreProperties>
</file>